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B8CAC7" w14:textId="460D27E8" w:rsidR="00204F0F" w:rsidRDefault="00F161DE" w:rsidP="00204F0F">
      <w:pPr>
        <w:rPr>
          <w:b/>
          <w:color w:val="000000" w:themeColor="text1"/>
        </w:rPr>
      </w:pPr>
      <w:bookmarkStart w:id="0" w:name="_GoBack"/>
      <w:bookmarkEnd w:id="0"/>
      <w:r>
        <w:rPr>
          <w:b/>
          <w:color w:val="000000" w:themeColor="text1"/>
        </w:rPr>
        <w:t>S2 Table.</w:t>
      </w:r>
      <w:r w:rsidR="00C21578">
        <w:rPr>
          <w:b/>
          <w:color w:val="000000" w:themeColor="text1"/>
        </w:rPr>
        <w:t xml:space="preserve"> </w:t>
      </w:r>
      <w:r w:rsidR="004E11D7">
        <w:rPr>
          <w:b/>
          <w:color w:val="000000" w:themeColor="text1"/>
        </w:rPr>
        <w:t>Patterns of Missing D</w:t>
      </w:r>
      <w:r w:rsidR="00204F0F" w:rsidRPr="00C346D1">
        <w:rPr>
          <w:b/>
          <w:color w:val="000000" w:themeColor="text1"/>
        </w:rPr>
        <w:t>ata</w:t>
      </w:r>
    </w:p>
    <w:p w14:paraId="3E308628" w14:textId="77777777" w:rsidR="00C15031" w:rsidRPr="00C346D1" w:rsidRDefault="00C15031" w:rsidP="00204F0F">
      <w:pPr>
        <w:rPr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843"/>
        <w:gridCol w:w="1984"/>
        <w:gridCol w:w="1985"/>
        <w:gridCol w:w="2126"/>
      </w:tblGrid>
      <w:tr w:rsidR="00204F0F" w:rsidRPr="001F28BE" w14:paraId="7F62D9E7" w14:textId="77777777" w:rsidTr="009C34B7">
        <w:trPr>
          <w:trHeight w:val="260"/>
        </w:trPr>
        <w:tc>
          <w:tcPr>
            <w:tcW w:w="3539" w:type="dxa"/>
            <w:noWrap/>
          </w:tcPr>
          <w:p w14:paraId="3B4809C9" w14:textId="77777777" w:rsidR="00204F0F" w:rsidRPr="00B84669" w:rsidRDefault="00204F0F" w:rsidP="009C34B7">
            <w:pPr>
              <w:rPr>
                <w:rFonts w:cstheme="minorHAnsi"/>
                <w:b/>
              </w:rPr>
            </w:pPr>
          </w:p>
        </w:tc>
        <w:tc>
          <w:tcPr>
            <w:tcW w:w="1843" w:type="dxa"/>
            <w:noWrap/>
            <w:vAlign w:val="center"/>
          </w:tcPr>
          <w:p w14:paraId="55AC4786" w14:textId="77777777" w:rsidR="00204F0F" w:rsidRPr="00B84669" w:rsidRDefault="00204F0F" w:rsidP="009C34B7">
            <w:pPr>
              <w:jc w:val="center"/>
              <w:rPr>
                <w:rFonts w:cstheme="minorHAnsi"/>
                <w:b/>
              </w:rPr>
            </w:pPr>
            <w:r w:rsidRPr="00B84669">
              <w:rPr>
                <w:rFonts w:cstheme="minorHAnsi"/>
                <w:b/>
              </w:rPr>
              <w:t>Died &lt;D3 N=12</w:t>
            </w:r>
          </w:p>
        </w:tc>
        <w:tc>
          <w:tcPr>
            <w:tcW w:w="1984" w:type="dxa"/>
            <w:vAlign w:val="center"/>
          </w:tcPr>
          <w:p w14:paraId="4D40C1E9" w14:textId="77777777" w:rsidR="00204F0F" w:rsidRPr="00B84669" w:rsidRDefault="00204F0F" w:rsidP="009C34B7">
            <w:pPr>
              <w:jc w:val="center"/>
              <w:rPr>
                <w:rFonts w:cstheme="minorHAnsi"/>
                <w:b/>
              </w:rPr>
            </w:pPr>
            <w:r w:rsidRPr="00B84669">
              <w:rPr>
                <w:rFonts w:cstheme="minorHAnsi"/>
                <w:b/>
              </w:rPr>
              <w:t>Analysis set N=348</w:t>
            </w:r>
          </w:p>
        </w:tc>
        <w:tc>
          <w:tcPr>
            <w:tcW w:w="1985" w:type="dxa"/>
            <w:noWrap/>
            <w:vAlign w:val="center"/>
          </w:tcPr>
          <w:p w14:paraId="485BE681" w14:textId="77777777" w:rsidR="00204F0F" w:rsidRPr="00B84669" w:rsidRDefault="00204F0F" w:rsidP="009C34B7">
            <w:pPr>
              <w:jc w:val="center"/>
              <w:rPr>
                <w:rFonts w:cstheme="minorHAnsi"/>
                <w:b/>
              </w:rPr>
            </w:pPr>
            <w:r w:rsidRPr="00B84669">
              <w:rPr>
                <w:rFonts w:cstheme="minorHAnsi"/>
                <w:b/>
              </w:rPr>
              <w:t>Analysis set with BMI N=303</w:t>
            </w:r>
          </w:p>
        </w:tc>
        <w:tc>
          <w:tcPr>
            <w:tcW w:w="2126" w:type="dxa"/>
            <w:noWrap/>
            <w:vAlign w:val="center"/>
          </w:tcPr>
          <w:p w14:paraId="08A6BB0F" w14:textId="77777777" w:rsidR="00204F0F" w:rsidRPr="00B84669" w:rsidRDefault="00204F0F" w:rsidP="009C34B7">
            <w:pPr>
              <w:jc w:val="center"/>
              <w:rPr>
                <w:rFonts w:cstheme="minorHAnsi"/>
                <w:b/>
              </w:rPr>
            </w:pPr>
            <w:r w:rsidRPr="00B84669">
              <w:rPr>
                <w:rFonts w:cstheme="minorHAnsi"/>
                <w:b/>
              </w:rPr>
              <w:t>Analysis set with missing BMI N=45</w:t>
            </w:r>
          </w:p>
        </w:tc>
      </w:tr>
      <w:tr w:rsidR="00204F0F" w:rsidRPr="001F28BE" w14:paraId="21AE032A" w14:textId="77777777" w:rsidTr="009C34B7">
        <w:trPr>
          <w:trHeight w:val="260"/>
        </w:trPr>
        <w:tc>
          <w:tcPr>
            <w:tcW w:w="3539" w:type="dxa"/>
            <w:noWrap/>
            <w:hideMark/>
          </w:tcPr>
          <w:p w14:paraId="0E4E809C" w14:textId="3743841C" w:rsidR="00204F0F" w:rsidRPr="00B84669" w:rsidRDefault="00C21578" w:rsidP="009C34B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</w:t>
            </w:r>
            <w:r w:rsidR="00204F0F" w:rsidRPr="00B84669">
              <w:rPr>
                <w:rFonts w:cstheme="minorHAnsi"/>
                <w:b/>
              </w:rPr>
              <w:t>haracteristic</w:t>
            </w:r>
          </w:p>
        </w:tc>
        <w:tc>
          <w:tcPr>
            <w:tcW w:w="1843" w:type="dxa"/>
            <w:noWrap/>
            <w:vAlign w:val="center"/>
            <w:hideMark/>
          </w:tcPr>
          <w:p w14:paraId="74A8A6BA" w14:textId="77777777" w:rsidR="00204F0F" w:rsidRPr="00B84669" w:rsidRDefault="00204F0F" w:rsidP="009C34B7">
            <w:pPr>
              <w:jc w:val="center"/>
              <w:rPr>
                <w:rFonts w:cstheme="minorHAnsi"/>
                <w:b/>
              </w:rPr>
            </w:pPr>
            <w:r w:rsidRPr="00B84669">
              <w:rPr>
                <w:rFonts w:cstheme="minorHAnsi"/>
                <w:b/>
              </w:rPr>
              <w:t>% missing</w:t>
            </w:r>
          </w:p>
        </w:tc>
        <w:tc>
          <w:tcPr>
            <w:tcW w:w="1984" w:type="dxa"/>
            <w:vAlign w:val="center"/>
          </w:tcPr>
          <w:p w14:paraId="05112768" w14:textId="77777777" w:rsidR="00204F0F" w:rsidRPr="00B84669" w:rsidRDefault="00204F0F" w:rsidP="009C34B7">
            <w:pPr>
              <w:jc w:val="center"/>
              <w:rPr>
                <w:rFonts w:cstheme="minorHAnsi"/>
                <w:b/>
              </w:rPr>
            </w:pPr>
            <w:r w:rsidRPr="00B84669">
              <w:rPr>
                <w:rFonts w:cstheme="minorHAnsi"/>
              </w:rPr>
              <w:t>% missing</w:t>
            </w:r>
          </w:p>
        </w:tc>
        <w:tc>
          <w:tcPr>
            <w:tcW w:w="1985" w:type="dxa"/>
            <w:noWrap/>
            <w:vAlign w:val="center"/>
            <w:hideMark/>
          </w:tcPr>
          <w:p w14:paraId="7E2181BE" w14:textId="77777777" w:rsidR="00204F0F" w:rsidRPr="00B84669" w:rsidRDefault="00204F0F" w:rsidP="009C34B7">
            <w:pPr>
              <w:jc w:val="center"/>
              <w:rPr>
                <w:rFonts w:cstheme="minorHAnsi"/>
                <w:b/>
              </w:rPr>
            </w:pPr>
            <w:r w:rsidRPr="00B84669">
              <w:rPr>
                <w:rFonts w:cstheme="minorHAnsi"/>
                <w:b/>
              </w:rPr>
              <w:t>% missing</w:t>
            </w:r>
          </w:p>
        </w:tc>
        <w:tc>
          <w:tcPr>
            <w:tcW w:w="2126" w:type="dxa"/>
            <w:noWrap/>
            <w:vAlign w:val="center"/>
            <w:hideMark/>
          </w:tcPr>
          <w:p w14:paraId="667B425E" w14:textId="77777777" w:rsidR="00204F0F" w:rsidRPr="00B84669" w:rsidRDefault="00204F0F" w:rsidP="009C34B7">
            <w:pPr>
              <w:jc w:val="center"/>
              <w:rPr>
                <w:rFonts w:cstheme="minorHAnsi"/>
                <w:b/>
              </w:rPr>
            </w:pPr>
            <w:r w:rsidRPr="00B84669">
              <w:rPr>
                <w:rFonts w:cstheme="minorHAnsi"/>
                <w:b/>
              </w:rPr>
              <w:t>% missing</w:t>
            </w:r>
          </w:p>
        </w:tc>
      </w:tr>
      <w:tr w:rsidR="00204F0F" w:rsidRPr="001F28BE" w14:paraId="7B99A5D9" w14:textId="77777777" w:rsidTr="009C34B7">
        <w:trPr>
          <w:trHeight w:val="260"/>
        </w:trPr>
        <w:tc>
          <w:tcPr>
            <w:tcW w:w="3539" w:type="dxa"/>
            <w:noWrap/>
            <w:hideMark/>
          </w:tcPr>
          <w:p w14:paraId="2BBC3521" w14:textId="77777777" w:rsidR="00204F0F" w:rsidRPr="00B84669" w:rsidRDefault="00204F0F" w:rsidP="009C34B7">
            <w:pPr>
              <w:rPr>
                <w:rFonts w:cstheme="minorHAnsi"/>
              </w:rPr>
            </w:pPr>
            <w:r w:rsidRPr="00B84669">
              <w:rPr>
                <w:rFonts w:cstheme="minorHAnsi"/>
              </w:rPr>
              <w:t>Food Intake Past 24hr</w:t>
            </w:r>
          </w:p>
        </w:tc>
        <w:tc>
          <w:tcPr>
            <w:tcW w:w="1843" w:type="dxa"/>
            <w:noWrap/>
            <w:vAlign w:val="center"/>
            <w:hideMark/>
          </w:tcPr>
          <w:p w14:paraId="6E4F08C7" w14:textId="544C7104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66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7</w:t>
            </w:r>
          </w:p>
        </w:tc>
        <w:tc>
          <w:tcPr>
            <w:tcW w:w="1984" w:type="dxa"/>
            <w:vAlign w:val="center"/>
          </w:tcPr>
          <w:p w14:paraId="6910B9AB" w14:textId="5B0E9F78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34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5</w:t>
            </w:r>
          </w:p>
        </w:tc>
        <w:tc>
          <w:tcPr>
            <w:tcW w:w="1985" w:type="dxa"/>
            <w:noWrap/>
            <w:vAlign w:val="center"/>
            <w:hideMark/>
          </w:tcPr>
          <w:p w14:paraId="41AFCD3B" w14:textId="780B3B1C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30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4</w:t>
            </w:r>
          </w:p>
        </w:tc>
        <w:tc>
          <w:tcPr>
            <w:tcW w:w="2126" w:type="dxa"/>
            <w:noWrap/>
            <w:vAlign w:val="center"/>
            <w:hideMark/>
          </w:tcPr>
          <w:p w14:paraId="106130CB" w14:textId="0A9A5A7E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62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2</w:t>
            </w:r>
          </w:p>
        </w:tc>
      </w:tr>
      <w:tr w:rsidR="00204F0F" w:rsidRPr="001F28BE" w14:paraId="09480376" w14:textId="77777777" w:rsidTr="009C34B7">
        <w:trPr>
          <w:trHeight w:val="260"/>
        </w:trPr>
        <w:tc>
          <w:tcPr>
            <w:tcW w:w="3539" w:type="dxa"/>
            <w:noWrap/>
            <w:hideMark/>
          </w:tcPr>
          <w:p w14:paraId="507C6852" w14:textId="77777777" w:rsidR="00204F0F" w:rsidRPr="00B84669" w:rsidRDefault="00204F0F" w:rsidP="009C34B7">
            <w:pPr>
              <w:rPr>
                <w:rFonts w:cstheme="minorHAnsi"/>
              </w:rPr>
            </w:pPr>
            <w:r w:rsidRPr="00B84669">
              <w:rPr>
                <w:rFonts w:cstheme="minorHAnsi"/>
              </w:rPr>
              <w:t>HbA1c Result</w:t>
            </w:r>
          </w:p>
        </w:tc>
        <w:tc>
          <w:tcPr>
            <w:tcW w:w="1843" w:type="dxa"/>
            <w:noWrap/>
            <w:vAlign w:val="center"/>
            <w:hideMark/>
          </w:tcPr>
          <w:p w14:paraId="4FBB009B" w14:textId="13F9CC4B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8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3</w:t>
            </w:r>
          </w:p>
        </w:tc>
        <w:tc>
          <w:tcPr>
            <w:tcW w:w="1984" w:type="dxa"/>
            <w:vAlign w:val="center"/>
          </w:tcPr>
          <w:p w14:paraId="54132CF3" w14:textId="52F51BD0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1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1</w:t>
            </w:r>
          </w:p>
        </w:tc>
        <w:tc>
          <w:tcPr>
            <w:tcW w:w="1985" w:type="dxa"/>
            <w:noWrap/>
            <w:vAlign w:val="center"/>
            <w:hideMark/>
          </w:tcPr>
          <w:p w14:paraId="7EB03CAB" w14:textId="407B369B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0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7</w:t>
            </w:r>
          </w:p>
        </w:tc>
        <w:tc>
          <w:tcPr>
            <w:tcW w:w="2126" w:type="dxa"/>
            <w:noWrap/>
            <w:vAlign w:val="center"/>
            <w:hideMark/>
          </w:tcPr>
          <w:p w14:paraId="4A145685" w14:textId="3381F053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4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4</w:t>
            </w:r>
          </w:p>
        </w:tc>
      </w:tr>
      <w:tr w:rsidR="00204F0F" w:rsidRPr="001F28BE" w14:paraId="5CB91C97" w14:textId="77777777" w:rsidTr="009C34B7">
        <w:trPr>
          <w:trHeight w:val="260"/>
        </w:trPr>
        <w:tc>
          <w:tcPr>
            <w:tcW w:w="3539" w:type="dxa"/>
            <w:noWrap/>
            <w:hideMark/>
          </w:tcPr>
          <w:p w14:paraId="2AB982DC" w14:textId="77777777" w:rsidR="00204F0F" w:rsidRPr="00B84669" w:rsidRDefault="00204F0F" w:rsidP="009C34B7">
            <w:pPr>
              <w:rPr>
                <w:rFonts w:cstheme="minorHAnsi"/>
              </w:rPr>
            </w:pPr>
            <w:r w:rsidRPr="00B84669">
              <w:rPr>
                <w:rFonts w:cstheme="minorHAnsi"/>
              </w:rPr>
              <w:t>Diabetes</w:t>
            </w:r>
          </w:p>
        </w:tc>
        <w:tc>
          <w:tcPr>
            <w:tcW w:w="1843" w:type="dxa"/>
            <w:noWrap/>
            <w:vAlign w:val="center"/>
            <w:hideMark/>
          </w:tcPr>
          <w:p w14:paraId="29DE0638" w14:textId="1FB381E2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8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3</w:t>
            </w:r>
          </w:p>
        </w:tc>
        <w:tc>
          <w:tcPr>
            <w:tcW w:w="1984" w:type="dxa"/>
            <w:vAlign w:val="center"/>
          </w:tcPr>
          <w:p w14:paraId="45A15315" w14:textId="11810A3F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1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1</w:t>
            </w:r>
          </w:p>
        </w:tc>
        <w:tc>
          <w:tcPr>
            <w:tcW w:w="1985" w:type="dxa"/>
            <w:noWrap/>
            <w:vAlign w:val="center"/>
            <w:hideMark/>
          </w:tcPr>
          <w:p w14:paraId="58FD2412" w14:textId="34D1A837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0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7</w:t>
            </w:r>
          </w:p>
        </w:tc>
        <w:tc>
          <w:tcPr>
            <w:tcW w:w="2126" w:type="dxa"/>
            <w:noWrap/>
            <w:vAlign w:val="center"/>
            <w:hideMark/>
          </w:tcPr>
          <w:p w14:paraId="025D9F68" w14:textId="2CBC4EC6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4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4</w:t>
            </w:r>
          </w:p>
        </w:tc>
      </w:tr>
      <w:tr w:rsidR="00204F0F" w:rsidRPr="001F28BE" w14:paraId="4CB2C2A5" w14:textId="77777777" w:rsidTr="009C34B7">
        <w:trPr>
          <w:trHeight w:val="260"/>
        </w:trPr>
        <w:tc>
          <w:tcPr>
            <w:tcW w:w="3539" w:type="dxa"/>
            <w:noWrap/>
            <w:hideMark/>
          </w:tcPr>
          <w:p w14:paraId="448AB575" w14:textId="77777777" w:rsidR="00204F0F" w:rsidRPr="00B84669" w:rsidRDefault="00204F0F" w:rsidP="009C34B7">
            <w:pPr>
              <w:rPr>
                <w:rFonts w:cstheme="minorHAnsi"/>
              </w:rPr>
            </w:pPr>
            <w:r w:rsidRPr="00B84669">
              <w:rPr>
                <w:rFonts w:cstheme="minorHAnsi"/>
              </w:rPr>
              <w:t>Anaemia Status</w:t>
            </w:r>
          </w:p>
        </w:tc>
        <w:tc>
          <w:tcPr>
            <w:tcW w:w="1843" w:type="dxa"/>
            <w:noWrap/>
            <w:vAlign w:val="center"/>
            <w:hideMark/>
          </w:tcPr>
          <w:p w14:paraId="186029DD" w14:textId="1DDE87DE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8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3</w:t>
            </w:r>
          </w:p>
        </w:tc>
        <w:tc>
          <w:tcPr>
            <w:tcW w:w="1984" w:type="dxa"/>
            <w:vAlign w:val="center"/>
          </w:tcPr>
          <w:p w14:paraId="3C32CD64" w14:textId="437EF9BB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3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2</w:t>
            </w:r>
          </w:p>
        </w:tc>
        <w:tc>
          <w:tcPr>
            <w:tcW w:w="1985" w:type="dxa"/>
            <w:noWrap/>
            <w:vAlign w:val="center"/>
            <w:hideMark/>
          </w:tcPr>
          <w:p w14:paraId="03FE4176" w14:textId="0AC422B6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3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3</w:t>
            </w:r>
          </w:p>
        </w:tc>
        <w:tc>
          <w:tcPr>
            <w:tcW w:w="2126" w:type="dxa"/>
            <w:noWrap/>
            <w:vAlign w:val="center"/>
            <w:hideMark/>
          </w:tcPr>
          <w:p w14:paraId="4C21EDF6" w14:textId="098C1F4E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2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2</w:t>
            </w:r>
          </w:p>
        </w:tc>
      </w:tr>
      <w:tr w:rsidR="00204F0F" w:rsidRPr="001F28BE" w14:paraId="18F3AE85" w14:textId="77777777" w:rsidTr="009C34B7">
        <w:trPr>
          <w:trHeight w:val="260"/>
        </w:trPr>
        <w:tc>
          <w:tcPr>
            <w:tcW w:w="3539" w:type="dxa"/>
            <w:noWrap/>
            <w:hideMark/>
          </w:tcPr>
          <w:p w14:paraId="00E20A57" w14:textId="77777777" w:rsidR="00204F0F" w:rsidRPr="00B84669" w:rsidRDefault="00204F0F" w:rsidP="009C34B7">
            <w:pPr>
              <w:rPr>
                <w:rFonts w:cstheme="minorHAnsi"/>
              </w:rPr>
            </w:pPr>
            <w:r w:rsidRPr="00B84669">
              <w:rPr>
                <w:rFonts w:cstheme="minorHAnsi"/>
              </w:rPr>
              <w:t>Hospital Diagnosed TB</w:t>
            </w:r>
          </w:p>
        </w:tc>
        <w:tc>
          <w:tcPr>
            <w:tcW w:w="1843" w:type="dxa"/>
            <w:noWrap/>
            <w:vAlign w:val="center"/>
            <w:hideMark/>
          </w:tcPr>
          <w:p w14:paraId="7AB34946" w14:textId="77777777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0</w:t>
            </w:r>
          </w:p>
        </w:tc>
        <w:tc>
          <w:tcPr>
            <w:tcW w:w="1984" w:type="dxa"/>
            <w:vAlign w:val="center"/>
          </w:tcPr>
          <w:p w14:paraId="4B0EFFEF" w14:textId="242890AB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3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7</w:t>
            </w:r>
          </w:p>
        </w:tc>
        <w:tc>
          <w:tcPr>
            <w:tcW w:w="1985" w:type="dxa"/>
            <w:noWrap/>
            <w:vAlign w:val="center"/>
            <w:hideMark/>
          </w:tcPr>
          <w:p w14:paraId="197D62CC" w14:textId="716AD525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4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3</w:t>
            </w:r>
          </w:p>
        </w:tc>
        <w:tc>
          <w:tcPr>
            <w:tcW w:w="2126" w:type="dxa"/>
            <w:noWrap/>
            <w:vAlign w:val="center"/>
            <w:hideMark/>
          </w:tcPr>
          <w:p w14:paraId="7A43DFF5" w14:textId="77777777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0</w:t>
            </w:r>
          </w:p>
        </w:tc>
      </w:tr>
      <w:tr w:rsidR="00204F0F" w:rsidRPr="001F28BE" w14:paraId="6435723B" w14:textId="77777777" w:rsidTr="009C34B7">
        <w:trPr>
          <w:trHeight w:val="260"/>
        </w:trPr>
        <w:tc>
          <w:tcPr>
            <w:tcW w:w="3539" w:type="dxa"/>
            <w:noWrap/>
            <w:hideMark/>
          </w:tcPr>
          <w:p w14:paraId="577AE92D" w14:textId="77777777" w:rsidR="00204F0F" w:rsidRPr="00B84669" w:rsidRDefault="00204F0F" w:rsidP="009C34B7">
            <w:pPr>
              <w:rPr>
                <w:rFonts w:cstheme="minorHAnsi"/>
              </w:rPr>
            </w:pPr>
            <w:r w:rsidRPr="00B84669">
              <w:rPr>
                <w:rFonts w:cstheme="minorHAnsi"/>
              </w:rPr>
              <w:t>MDR TB status</w:t>
            </w:r>
          </w:p>
        </w:tc>
        <w:tc>
          <w:tcPr>
            <w:tcW w:w="1843" w:type="dxa"/>
            <w:noWrap/>
            <w:vAlign w:val="center"/>
            <w:hideMark/>
          </w:tcPr>
          <w:p w14:paraId="21503A6B" w14:textId="05B52993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66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7</w:t>
            </w:r>
          </w:p>
        </w:tc>
        <w:tc>
          <w:tcPr>
            <w:tcW w:w="1984" w:type="dxa"/>
            <w:vAlign w:val="center"/>
          </w:tcPr>
          <w:p w14:paraId="1DDDD0E6" w14:textId="71B91796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11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5</w:t>
            </w:r>
          </w:p>
        </w:tc>
        <w:tc>
          <w:tcPr>
            <w:tcW w:w="1985" w:type="dxa"/>
            <w:noWrap/>
            <w:vAlign w:val="center"/>
            <w:hideMark/>
          </w:tcPr>
          <w:p w14:paraId="61A3B99B" w14:textId="52B193CA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9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2</w:t>
            </w:r>
          </w:p>
        </w:tc>
        <w:tc>
          <w:tcPr>
            <w:tcW w:w="2126" w:type="dxa"/>
            <w:noWrap/>
            <w:vAlign w:val="center"/>
            <w:hideMark/>
          </w:tcPr>
          <w:p w14:paraId="61145609" w14:textId="158C1C07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26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7</w:t>
            </w:r>
          </w:p>
        </w:tc>
      </w:tr>
      <w:tr w:rsidR="00204F0F" w:rsidRPr="001F28BE" w14:paraId="2AB5164C" w14:textId="77777777" w:rsidTr="009C34B7">
        <w:trPr>
          <w:trHeight w:val="260"/>
        </w:trPr>
        <w:tc>
          <w:tcPr>
            <w:tcW w:w="3539" w:type="dxa"/>
            <w:noWrap/>
            <w:hideMark/>
          </w:tcPr>
          <w:p w14:paraId="716C2EE7" w14:textId="77777777" w:rsidR="00204F0F" w:rsidRPr="00B84669" w:rsidRDefault="00204F0F" w:rsidP="009C34B7">
            <w:pPr>
              <w:rPr>
                <w:rFonts w:cstheme="minorHAnsi"/>
              </w:rPr>
            </w:pPr>
            <w:r w:rsidRPr="00B84669">
              <w:rPr>
                <w:rFonts w:cstheme="minorHAnsi"/>
              </w:rPr>
              <w:t>Albumin</w:t>
            </w:r>
          </w:p>
        </w:tc>
        <w:tc>
          <w:tcPr>
            <w:tcW w:w="1843" w:type="dxa"/>
            <w:noWrap/>
            <w:vAlign w:val="center"/>
            <w:hideMark/>
          </w:tcPr>
          <w:p w14:paraId="5E503C37" w14:textId="399934B9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50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0</w:t>
            </w:r>
          </w:p>
        </w:tc>
        <w:tc>
          <w:tcPr>
            <w:tcW w:w="1984" w:type="dxa"/>
            <w:vAlign w:val="center"/>
          </w:tcPr>
          <w:p w14:paraId="47230430" w14:textId="1E4C048B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49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4</w:t>
            </w:r>
          </w:p>
        </w:tc>
        <w:tc>
          <w:tcPr>
            <w:tcW w:w="1985" w:type="dxa"/>
            <w:noWrap/>
            <w:vAlign w:val="center"/>
            <w:hideMark/>
          </w:tcPr>
          <w:p w14:paraId="25648918" w14:textId="58350CCA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52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5</w:t>
            </w:r>
          </w:p>
        </w:tc>
        <w:tc>
          <w:tcPr>
            <w:tcW w:w="2126" w:type="dxa"/>
            <w:noWrap/>
            <w:vAlign w:val="center"/>
            <w:hideMark/>
          </w:tcPr>
          <w:p w14:paraId="1CEC2787" w14:textId="3EB9B871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28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9</w:t>
            </w:r>
          </w:p>
        </w:tc>
      </w:tr>
      <w:tr w:rsidR="00204F0F" w:rsidRPr="001F28BE" w14:paraId="7614B73C" w14:textId="77777777" w:rsidTr="009C34B7">
        <w:trPr>
          <w:trHeight w:val="260"/>
        </w:trPr>
        <w:tc>
          <w:tcPr>
            <w:tcW w:w="3539" w:type="dxa"/>
            <w:noWrap/>
            <w:hideMark/>
          </w:tcPr>
          <w:p w14:paraId="2AC56B8E" w14:textId="2CD04B2A" w:rsidR="00204F0F" w:rsidRPr="00B84669" w:rsidRDefault="00204F0F" w:rsidP="009C34B7">
            <w:pPr>
              <w:rPr>
                <w:rFonts w:cstheme="minorHAnsi"/>
              </w:rPr>
            </w:pPr>
            <w:r w:rsidRPr="00B84669">
              <w:rPr>
                <w:rFonts w:cstheme="minorHAnsi"/>
              </w:rPr>
              <w:t>Serum Creatinine (</w:t>
            </w:r>
            <w:proofErr w:type="spellStart"/>
            <w:r w:rsidR="00D10902">
              <w:rPr>
                <w:rFonts w:cstheme="minorHAnsi"/>
              </w:rPr>
              <w:t>umol</w:t>
            </w:r>
            <w:proofErr w:type="spellEnd"/>
            <w:r w:rsidR="00D10902">
              <w:rPr>
                <w:rFonts w:cstheme="minorHAnsi"/>
              </w:rPr>
              <w:t>/L</w:t>
            </w:r>
            <w:r w:rsidRPr="00B84669">
              <w:rPr>
                <w:rFonts w:cstheme="minorHAnsi"/>
              </w:rPr>
              <w:t>)</w:t>
            </w:r>
          </w:p>
        </w:tc>
        <w:tc>
          <w:tcPr>
            <w:tcW w:w="1843" w:type="dxa"/>
            <w:noWrap/>
            <w:vAlign w:val="center"/>
            <w:hideMark/>
          </w:tcPr>
          <w:p w14:paraId="72BBF69B" w14:textId="046B873D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50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0</w:t>
            </w:r>
          </w:p>
        </w:tc>
        <w:tc>
          <w:tcPr>
            <w:tcW w:w="1984" w:type="dxa"/>
            <w:vAlign w:val="center"/>
          </w:tcPr>
          <w:p w14:paraId="2FF09836" w14:textId="438C5F18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21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0</w:t>
            </w:r>
          </w:p>
        </w:tc>
        <w:tc>
          <w:tcPr>
            <w:tcW w:w="1985" w:type="dxa"/>
            <w:noWrap/>
            <w:vAlign w:val="center"/>
            <w:hideMark/>
          </w:tcPr>
          <w:p w14:paraId="3C0C2BDB" w14:textId="6E35F70C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21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14:paraId="39FB3B0A" w14:textId="4ABDEE79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20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0</w:t>
            </w:r>
          </w:p>
        </w:tc>
      </w:tr>
      <w:tr w:rsidR="00204F0F" w:rsidRPr="001F28BE" w14:paraId="14F5488A" w14:textId="77777777" w:rsidTr="009C34B7">
        <w:trPr>
          <w:trHeight w:val="260"/>
        </w:trPr>
        <w:tc>
          <w:tcPr>
            <w:tcW w:w="3539" w:type="dxa"/>
            <w:noWrap/>
            <w:hideMark/>
          </w:tcPr>
          <w:p w14:paraId="13C67960" w14:textId="77777777" w:rsidR="00204F0F" w:rsidRPr="00B84669" w:rsidRDefault="00204F0F" w:rsidP="009C34B7">
            <w:pPr>
              <w:rPr>
                <w:rFonts w:cstheme="minorHAnsi"/>
              </w:rPr>
            </w:pPr>
            <w:r w:rsidRPr="00B84669">
              <w:rPr>
                <w:rFonts w:cstheme="minorHAnsi"/>
              </w:rPr>
              <w:t>CRP (mmol/L)</w:t>
            </w:r>
          </w:p>
        </w:tc>
        <w:tc>
          <w:tcPr>
            <w:tcW w:w="1843" w:type="dxa"/>
            <w:noWrap/>
            <w:vAlign w:val="center"/>
            <w:hideMark/>
          </w:tcPr>
          <w:p w14:paraId="402B2607" w14:textId="08A40F5D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25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0</w:t>
            </w:r>
          </w:p>
        </w:tc>
        <w:tc>
          <w:tcPr>
            <w:tcW w:w="1984" w:type="dxa"/>
            <w:vAlign w:val="center"/>
          </w:tcPr>
          <w:p w14:paraId="525E9F54" w14:textId="7FBF26AF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21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3</w:t>
            </w:r>
          </w:p>
        </w:tc>
        <w:tc>
          <w:tcPr>
            <w:tcW w:w="1985" w:type="dxa"/>
            <w:noWrap/>
            <w:vAlign w:val="center"/>
            <w:hideMark/>
          </w:tcPr>
          <w:p w14:paraId="1313299E" w14:textId="0E3A4F1E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20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14:paraId="61304C8B" w14:textId="25CA9218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28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9</w:t>
            </w:r>
          </w:p>
        </w:tc>
      </w:tr>
      <w:tr w:rsidR="00204F0F" w:rsidRPr="001F28BE" w14:paraId="20E926F0" w14:textId="77777777" w:rsidTr="009C34B7">
        <w:trPr>
          <w:trHeight w:val="260"/>
        </w:trPr>
        <w:tc>
          <w:tcPr>
            <w:tcW w:w="3539" w:type="dxa"/>
            <w:noWrap/>
            <w:hideMark/>
          </w:tcPr>
          <w:p w14:paraId="20EC9A05" w14:textId="1105ACB2" w:rsidR="00204F0F" w:rsidRPr="00B84669" w:rsidRDefault="00204F0F" w:rsidP="009C34B7">
            <w:pPr>
              <w:rPr>
                <w:rFonts w:cstheme="minorHAnsi"/>
              </w:rPr>
            </w:pPr>
            <w:r w:rsidRPr="00B84669">
              <w:rPr>
                <w:rFonts w:cstheme="minorHAnsi"/>
              </w:rPr>
              <w:t>Serum AST</w:t>
            </w:r>
            <w:r w:rsidR="00D10902">
              <w:rPr>
                <w:rFonts w:cstheme="minorHAnsi"/>
              </w:rPr>
              <w:t xml:space="preserve"> </w:t>
            </w:r>
            <w:r w:rsidRPr="00B84669">
              <w:rPr>
                <w:rFonts w:cstheme="minorHAnsi"/>
              </w:rPr>
              <w:t>(</w:t>
            </w:r>
            <w:r w:rsidR="00D10902">
              <w:rPr>
                <w:rFonts w:cstheme="minorHAnsi"/>
              </w:rPr>
              <w:t>IU</w:t>
            </w:r>
            <w:r w:rsidRPr="00B84669">
              <w:rPr>
                <w:rFonts w:cstheme="minorHAnsi"/>
              </w:rPr>
              <w:t>/L)</w:t>
            </w:r>
          </w:p>
        </w:tc>
        <w:tc>
          <w:tcPr>
            <w:tcW w:w="1843" w:type="dxa"/>
            <w:noWrap/>
            <w:vAlign w:val="center"/>
            <w:hideMark/>
          </w:tcPr>
          <w:p w14:paraId="2FDD7B06" w14:textId="057A32AE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41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7</w:t>
            </w:r>
          </w:p>
        </w:tc>
        <w:tc>
          <w:tcPr>
            <w:tcW w:w="1984" w:type="dxa"/>
            <w:vAlign w:val="center"/>
          </w:tcPr>
          <w:p w14:paraId="5EC55A69" w14:textId="0DF4C529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29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9</w:t>
            </w:r>
          </w:p>
        </w:tc>
        <w:tc>
          <w:tcPr>
            <w:tcW w:w="1985" w:type="dxa"/>
            <w:noWrap/>
            <w:vAlign w:val="center"/>
            <w:hideMark/>
          </w:tcPr>
          <w:p w14:paraId="542A680D" w14:textId="64AE5BA5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31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0</w:t>
            </w:r>
          </w:p>
        </w:tc>
        <w:tc>
          <w:tcPr>
            <w:tcW w:w="2126" w:type="dxa"/>
            <w:noWrap/>
            <w:vAlign w:val="center"/>
            <w:hideMark/>
          </w:tcPr>
          <w:p w14:paraId="79E6A8DD" w14:textId="393B9E5D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22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2</w:t>
            </w:r>
          </w:p>
        </w:tc>
      </w:tr>
      <w:tr w:rsidR="00204F0F" w:rsidRPr="001F28BE" w14:paraId="17B11E4A" w14:textId="77777777" w:rsidTr="009C34B7">
        <w:trPr>
          <w:trHeight w:val="260"/>
        </w:trPr>
        <w:tc>
          <w:tcPr>
            <w:tcW w:w="3539" w:type="dxa"/>
            <w:noWrap/>
            <w:hideMark/>
          </w:tcPr>
          <w:p w14:paraId="2B879A62" w14:textId="21BEDDCA" w:rsidR="00204F0F" w:rsidRPr="00B84669" w:rsidRDefault="00204F0F" w:rsidP="009C34B7">
            <w:pPr>
              <w:rPr>
                <w:rFonts w:cstheme="minorHAnsi"/>
              </w:rPr>
            </w:pPr>
            <w:r w:rsidRPr="00B84669">
              <w:rPr>
                <w:rFonts w:cstheme="minorHAnsi"/>
              </w:rPr>
              <w:t>Serum ALT</w:t>
            </w:r>
            <w:r w:rsidR="00D10902">
              <w:rPr>
                <w:rFonts w:cstheme="minorHAnsi"/>
              </w:rPr>
              <w:t xml:space="preserve"> </w:t>
            </w:r>
            <w:r w:rsidRPr="00B84669">
              <w:rPr>
                <w:rFonts w:cstheme="minorHAnsi"/>
              </w:rPr>
              <w:t>(</w:t>
            </w:r>
            <w:r w:rsidR="00D10902">
              <w:rPr>
                <w:rFonts w:cstheme="minorHAnsi"/>
              </w:rPr>
              <w:t>IU</w:t>
            </w:r>
            <w:r w:rsidRPr="00B84669">
              <w:rPr>
                <w:rFonts w:cstheme="minorHAnsi"/>
              </w:rPr>
              <w:t>/L)</w:t>
            </w:r>
          </w:p>
        </w:tc>
        <w:tc>
          <w:tcPr>
            <w:tcW w:w="1843" w:type="dxa"/>
            <w:noWrap/>
            <w:vAlign w:val="center"/>
            <w:hideMark/>
          </w:tcPr>
          <w:p w14:paraId="0C3A693D" w14:textId="4161D35C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25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0</w:t>
            </w:r>
          </w:p>
        </w:tc>
        <w:tc>
          <w:tcPr>
            <w:tcW w:w="1984" w:type="dxa"/>
            <w:vAlign w:val="center"/>
          </w:tcPr>
          <w:p w14:paraId="37E3EF26" w14:textId="63F0597C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23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0</w:t>
            </w:r>
          </w:p>
        </w:tc>
        <w:tc>
          <w:tcPr>
            <w:tcW w:w="1985" w:type="dxa"/>
            <w:noWrap/>
            <w:vAlign w:val="center"/>
            <w:hideMark/>
          </w:tcPr>
          <w:p w14:paraId="3E5A622A" w14:textId="71A8FE01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22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14:paraId="2C74CB89" w14:textId="626D0EE8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24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4</w:t>
            </w:r>
          </w:p>
        </w:tc>
      </w:tr>
      <w:tr w:rsidR="00204F0F" w:rsidRPr="001F28BE" w14:paraId="283EDBE9" w14:textId="77777777" w:rsidTr="009C34B7">
        <w:trPr>
          <w:trHeight w:val="260"/>
        </w:trPr>
        <w:tc>
          <w:tcPr>
            <w:tcW w:w="3539" w:type="dxa"/>
            <w:noWrap/>
            <w:hideMark/>
          </w:tcPr>
          <w:p w14:paraId="00E3B65B" w14:textId="77777777" w:rsidR="00204F0F" w:rsidRPr="00B84669" w:rsidRDefault="00204F0F" w:rsidP="009C34B7">
            <w:pPr>
              <w:rPr>
                <w:rFonts w:cstheme="minorHAnsi"/>
              </w:rPr>
            </w:pPr>
            <w:r w:rsidRPr="00B84669">
              <w:rPr>
                <w:rFonts w:cstheme="minorHAnsi"/>
              </w:rPr>
              <w:t>Critical Liver or Kidney Lab</w:t>
            </w:r>
          </w:p>
        </w:tc>
        <w:tc>
          <w:tcPr>
            <w:tcW w:w="1843" w:type="dxa"/>
            <w:noWrap/>
            <w:vAlign w:val="center"/>
            <w:hideMark/>
          </w:tcPr>
          <w:p w14:paraId="3AD780C0" w14:textId="4B4349DD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50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0</w:t>
            </w:r>
          </w:p>
        </w:tc>
        <w:tc>
          <w:tcPr>
            <w:tcW w:w="1984" w:type="dxa"/>
            <w:vAlign w:val="center"/>
          </w:tcPr>
          <w:p w14:paraId="7873085C" w14:textId="083452F9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44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5</w:t>
            </w:r>
          </w:p>
        </w:tc>
        <w:tc>
          <w:tcPr>
            <w:tcW w:w="1985" w:type="dxa"/>
            <w:noWrap/>
            <w:vAlign w:val="center"/>
            <w:hideMark/>
          </w:tcPr>
          <w:p w14:paraId="7014A914" w14:textId="2B62F95B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45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2</w:t>
            </w:r>
          </w:p>
        </w:tc>
        <w:tc>
          <w:tcPr>
            <w:tcW w:w="2126" w:type="dxa"/>
            <w:noWrap/>
            <w:vAlign w:val="center"/>
            <w:hideMark/>
          </w:tcPr>
          <w:p w14:paraId="63A7679D" w14:textId="499EAECC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40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0</w:t>
            </w:r>
          </w:p>
        </w:tc>
      </w:tr>
      <w:tr w:rsidR="00204F0F" w:rsidRPr="001F28BE" w14:paraId="4AE345D3" w14:textId="77777777" w:rsidTr="009C34B7">
        <w:trPr>
          <w:trHeight w:val="260"/>
        </w:trPr>
        <w:tc>
          <w:tcPr>
            <w:tcW w:w="3539" w:type="dxa"/>
            <w:noWrap/>
            <w:hideMark/>
          </w:tcPr>
          <w:p w14:paraId="0E874660" w14:textId="77777777" w:rsidR="00204F0F" w:rsidRPr="00B84669" w:rsidRDefault="00204F0F" w:rsidP="009C34B7">
            <w:pPr>
              <w:rPr>
                <w:rFonts w:cstheme="minorHAnsi"/>
              </w:rPr>
            </w:pPr>
            <w:r w:rsidRPr="00B84669">
              <w:rPr>
                <w:rFonts w:cstheme="minorHAnsi"/>
              </w:rPr>
              <w:t>Potassium (mmol/L)</w:t>
            </w:r>
          </w:p>
        </w:tc>
        <w:tc>
          <w:tcPr>
            <w:tcW w:w="1843" w:type="dxa"/>
            <w:noWrap/>
            <w:vAlign w:val="center"/>
            <w:hideMark/>
          </w:tcPr>
          <w:p w14:paraId="76A38459" w14:textId="34301E91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16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7</w:t>
            </w:r>
          </w:p>
        </w:tc>
        <w:tc>
          <w:tcPr>
            <w:tcW w:w="1984" w:type="dxa"/>
            <w:vAlign w:val="center"/>
          </w:tcPr>
          <w:p w14:paraId="7A19425D" w14:textId="7B0326B5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11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8</w:t>
            </w:r>
          </w:p>
        </w:tc>
        <w:tc>
          <w:tcPr>
            <w:tcW w:w="1985" w:type="dxa"/>
            <w:noWrap/>
            <w:vAlign w:val="center"/>
            <w:hideMark/>
          </w:tcPr>
          <w:p w14:paraId="3613E9B0" w14:textId="2F5BA7F6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11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2</w:t>
            </w:r>
          </w:p>
        </w:tc>
        <w:tc>
          <w:tcPr>
            <w:tcW w:w="2126" w:type="dxa"/>
            <w:noWrap/>
            <w:vAlign w:val="center"/>
            <w:hideMark/>
          </w:tcPr>
          <w:p w14:paraId="34F8E12D" w14:textId="4BAFA98B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15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6</w:t>
            </w:r>
          </w:p>
        </w:tc>
      </w:tr>
      <w:tr w:rsidR="00204F0F" w:rsidRPr="001F28BE" w14:paraId="238F7A45" w14:textId="77777777" w:rsidTr="009C34B7">
        <w:trPr>
          <w:trHeight w:val="260"/>
        </w:trPr>
        <w:tc>
          <w:tcPr>
            <w:tcW w:w="3539" w:type="dxa"/>
            <w:noWrap/>
            <w:hideMark/>
          </w:tcPr>
          <w:p w14:paraId="0BFA9EA0" w14:textId="77777777" w:rsidR="00204F0F" w:rsidRPr="00B84669" w:rsidRDefault="00204F0F" w:rsidP="009C34B7">
            <w:pPr>
              <w:rPr>
                <w:rFonts w:cstheme="minorHAnsi"/>
              </w:rPr>
            </w:pPr>
            <w:r w:rsidRPr="00B84669">
              <w:rPr>
                <w:rFonts w:cstheme="minorHAnsi"/>
              </w:rPr>
              <w:t>Sodium (mmol/L)</w:t>
            </w:r>
          </w:p>
        </w:tc>
        <w:tc>
          <w:tcPr>
            <w:tcW w:w="1843" w:type="dxa"/>
            <w:noWrap/>
            <w:vAlign w:val="center"/>
            <w:hideMark/>
          </w:tcPr>
          <w:p w14:paraId="28A413FA" w14:textId="2A2278AF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16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7</w:t>
            </w:r>
          </w:p>
        </w:tc>
        <w:tc>
          <w:tcPr>
            <w:tcW w:w="1984" w:type="dxa"/>
            <w:vAlign w:val="center"/>
          </w:tcPr>
          <w:p w14:paraId="399F2BF9" w14:textId="50C6A159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12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4</w:t>
            </w:r>
          </w:p>
        </w:tc>
        <w:tc>
          <w:tcPr>
            <w:tcW w:w="1985" w:type="dxa"/>
            <w:noWrap/>
            <w:vAlign w:val="center"/>
            <w:hideMark/>
          </w:tcPr>
          <w:p w14:paraId="2A66B43E" w14:textId="08798C49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11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6</w:t>
            </w:r>
          </w:p>
        </w:tc>
        <w:tc>
          <w:tcPr>
            <w:tcW w:w="2126" w:type="dxa"/>
            <w:noWrap/>
            <w:vAlign w:val="center"/>
            <w:hideMark/>
          </w:tcPr>
          <w:p w14:paraId="411D7E9F" w14:textId="4F1C1068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17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8</w:t>
            </w:r>
          </w:p>
        </w:tc>
      </w:tr>
      <w:tr w:rsidR="00204F0F" w:rsidRPr="001F28BE" w14:paraId="43FB4008" w14:textId="77777777" w:rsidTr="009C34B7">
        <w:trPr>
          <w:trHeight w:val="260"/>
        </w:trPr>
        <w:tc>
          <w:tcPr>
            <w:tcW w:w="3539" w:type="dxa"/>
            <w:noWrap/>
            <w:hideMark/>
          </w:tcPr>
          <w:p w14:paraId="5252811B" w14:textId="77777777" w:rsidR="00204F0F" w:rsidRPr="00B84669" w:rsidRDefault="00204F0F" w:rsidP="009C34B7">
            <w:pPr>
              <w:rPr>
                <w:rFonts w:cstheme="minorHAnsi"/>
              </w:rPr>
            </w:pPr>
            <w:r w:rsidRPr="00B84669">
              <w:rPr>
                <w:rFonts w:cstheme="minorHAnsi"/>
              </w:rPr>
              <w:t>Chloride (mmol/L)</w:t>
            </w:r>
          </w:p>
        </w:tc>
        <w:tc>
          <w:tcPr>
            <w:tcW w:w="1843" w:type="dxa"/>
            <w:noWrap/>
            <w:vAlign w:val="center"/>
            <w:hideMark/>
          </w:tcPr>
          <w:p w14:paraId="422FD30F" w14:textId="75801DC1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33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3</w:t>
            </w:r>
          </w:p>
        </w:tc>
        <w:tc>
          <w:tcPr>
            <w:tcW w:w="1984" w:type="dxa"/>
            <w:vAlign w:val="center"/>
          </w:tcPr>
          <w:p w14:paraId="3FC0AFA8" w14:textId="29B52BA0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41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1</w:t>
            </w:r>
          </w:p>
        </w:tc>
        <w:tc>
          <w:tcPr>
            <w:tcW w:w="1985" w:type="dxa"/>
            <w:noWrap/>
            <w:vAlign w:val="center"/>
            <w:hideMark/>
          </w:tcPr>
          <w:p w14:paraId="5E1F8543" w14:textId="7EBADAC2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42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6</w:t>
            </w:r>
          </w:p>
        </w:tc>
        <w:tc>
          <w:tcPr>
            <w:tcW w:w="2126" w:type="dxa"/>
            <w:noWrap/>
            <w:vAlign w:val="center"/>
            <w:hideMark/>
          </w:tcPr>
          <w:p w14:paraId="7A48553F" w14:textId="5374A581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31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1</w:t>
            </w:r>
          </w:p>
        </w:tc>
      </w:tr>
      <w:tr w:rsidR="00204F0F" w:rsidRPr="001F28BE" w14:paraId="2E4768B2" w14:textId="77777777" w:rsidTr="009C34B7">
        <w:trPr>
          <w:trHeight w:val="260"/>
        </w:trPr>
        <w:tc>
          <w:tcPr>
            <w:tcW w:w="3539" w:type="dxa"/>
            <w:noWrap/>
            <w:hideMark/>
          </w:tcPr>
          <w:p w14:paraId="18D44D59" w14:textId="77777777" w:rsidR="00204F0F" w:rsidRPr="00B84669" w:rsidRDefault="00204F0F" w:rsidP="009C34B7">
            <w:pPr>
              <w:rPr>
                <w:rFonts w:cstheme="minorHAnsi"/>
              </w:rPr>
            </w:pPr>
            <w:r w:rsidRPr="00B84669">
              <w:rPr>
                <w:rFonts w:cstheme="minorHAnsi"/>
              </w:rPr>
              <w:t>Inorganic Phosphate mmol/L</w:t>
            </w:r>
          </w:p>
        </w:tc>
        <w:tc>
          <w:tcPr>
            <w:tcW w:w="1843" w:type="dxa"/>
            <w:noWrap/>
            <w:vAlign w:val="center"/>
            <w:hideMark/>
          </w:tcPr>
          <w:p w14:paraId="23A80C07" w14:textId="7CD3A565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41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7</w:t>
            </w:r>
          </w:p>
        </w:tc>
        <w:tc>
          <w:tcPr>
            <w:tcW w:w="1984" w:type="dxa"/>
            <w:vAlign w:val="center"/>
          </w:tcPr>
          <w:p w14:paraId="00E220F8" w14:textId="7E3D77B3" w:rsidR="00204F0F" w:rsidRPr="00B84669" w:rsidRDefault="00204F0F" w:rsidP="009C34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</w:t>
            </w:r>
            <w:r w:rsidR="004D55E9">
              <w:rPr>
                <w:rFonts w:cstheme="minorHAnsi"/>
              </w:rPr>
              <w:t>.</w:t>
            </w:r>
            <w:r>
              <w:rPr>
                <w:rFonts w:cstheme="minorHAnsi"/>
              </w:rPr>
              <w:t>9</w:t>
            </w:r>
          </w:p>
        </w:tc>
        <w:tc>
          <w:tcPr>
            <w:tcW w:w="1985" w:type="dxa"/>
            <w:noWrap/>
            <w:vAlign w:val="center"/>
            <w:hideMark/>
          </w:tcPr>
          <w:p w14:paraId="7E1774F3" w14:textId="27030187" w:rsidR="00204F0F" w:rsidRPr="00B84669" w:rsidRDefault="00204F0F" w:rsidP="009C34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  <w:r w:rsidR="004D55E9">
              <w:rPr>
                <w:rFonts w:cstheme="minorHAnsi"/>
              </w:rPr>
              <w:t>.</w:t>
            </w:r>
            <w:r>
              <w:rPr>
                <w:rFonts w:cstheme="minorHAnsi"/>
              </w:rPr>
              <w:t>6</w:t>
            </w:r>
          </w:p>
        </w:tc>
        <w:tc>
          <w:tcPr>
            <w:tcW w:w="2126" w:type="dxa"/>
            <w:noWrap/>
            <w:vAlign w:val="center"/>
            <w:hideMark/>
          </w:tcPr>
          <w:p w14:paraId="64EE8A95" w14:textId="763868CC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28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9</w:t>
            </w:r>
          </w:p>
        </w:tc>
      </w:tr>
      <w:tr w:rsidR="00204F0F" w:rsidRPr="001F28BE" w14:paraId="52E7DE37" w14:textId="77777777" w:rsidTr="009C34B7">
        <w:trPr>
          <w:trHeight w:val="260"/>
        </w:trPr>
        <w:tc>
          <w:tcPr>
            <w:tcW w:w="3539" w:type="dxa"/>
            <w:noWrap/>
            <w:hideMark/>
          </w:tcPr>
          <w:p w14:paraId="04884418" w14:textId="77777777" w:rsidR="00204F0F" w:rsidRPr="00B84669" w:rsidRDefault="00204F0F" w:rsidP="009C34B7">
            <w:pPr>
              <w:rPr>
                <w:rFonts w:cstheme="minorHAnsi"/>
              </w:rPr>
            </w:pPr>
            <w:r w:rsidRPr="00B84669">
              <w:rPr>
                <w:rFonts w:cstheme="minorHAnsi"/>
              </w:rPr>
              <w:t>Magnesium (mmol/L)</w:t>
            </w:r>
          </w:p>
        </w:tc>
        <w:tc>
          <w:tcPr>
            <w:tcW w:w="1843" w:type="dxa"/>
            <w:noWrap/>
            <w:vAlign w:val="center"/>
            <w:hideMark/>
          </w:tcPr>
          <w:p w14:paraId="7AA8EE82" w14:textId="008AE229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41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7</w:t>
            </w:r>
          </w:p>
        </w:tc>
        <w:tc>
          <w:tcPr>
            <w:tcW w:w="1984" w:type="dxa"/>
          </w:tcPr>
          <w:p w14:paraId="3DD2EE5B" w14:textId="51E5ECCE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455926">
              <w:rPr>
                <w:rFonts w:cstheme="minorHAnsi"/>
              </w:rPr>
              <w:t>12</w:t>
            </w:r>
            <w:r w:rsidR="004D55E9">
              <w:rPr>
                <w:rFonts w:cstheme="minorHAnsi"/>
              </w:rPr>
              <w:t>.</w:t>
            </w:r>
            <w:r w:rsidRPr="00455926">
              <w:rPr>
                <w:rFonts w:cstheme="minorHAnsi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600F0015" w14:textId="17296D63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CB455D">
              <w:rPr>
                <w:rFonts w:cstheme="minorHAnsi"/>
              </w:rPr>
              <w:t>10</w:t>
            </w:r>
            <w:r w:rsidR="004D55E9">
              <w:rPr>
                <w:rFonts w:cstheme="minorHAnsi"/>
              </w:rPr>
              <w:t>.</w:t>
            </w:r>
            <w:r w:rsidRPr="00CB455D">
              <w:rPr>
                <w:rFonts w:cstheme="minorHAnsi"/>
              </w:rPr>
              <w:t>6</w:t>
            </w:r>
          </w:p>
        </w:tc>
        <w:tc>
          <w:tcPr>
            <w:tcW w:w="2126" w:type="dxa"/>
            <w:noWrap/>
            <w:vAlign w:val="center"/>
            <w:hideMark/>
          </w:tcPr>
          <w:p w14:paraId="3A831C77" w14:textId="228B19B1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28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9</w:t>
            </w:r>
          </w:p>
        </w:tc>
      </w:tr>
      <w:tr w:rsidR="00204F0F" w:rsidRPr="001F28BE" w14:paraId="5CC46745" w14:textId="77777777" w:rsidTr="009C34B7">
        <w:trPr>
          <w:trHeight w:val="260"/>
        </w:trPr>
        <w:tc>
          <w:tcPr>
            <w:tcW w:w="3539" w:type="dxa"/>
            <w:noWrap/>
            <w:hideMark/>
          </w:tcPr>
          <w:p w14:paraId="2444CDC8" w14:textId="77777777" w:rsidR="00204F0F" w:rsidRPr="00B84669" w:rsidRDefault="00204F0F" w:rsidP="009C34B7">
            <w:pPr>
              <w:rPr>
                <w:rFonts w:cstheme="minorHAnsi"/>
              </w:rPr>
            </w:pPr>
            <w:r w:rsidRPr="00B84669">
              <w:rPr>
                <w:rFonts w:cstheme="minorHAnsi"/>
              </w:rPr>
              <w:t>Calcium (mmol/L)</w:t>
            </w:r>
          </w:p>
        </w:tc>
        <w:tc>
          <w:tcPr>
            <w:tcW w:w="1843" w:type="dxa"/>
            <w:noWrap/>
            <w:vAlign w:val="center"/>
            <w:hideMark/>
          </w:tcPr>
          <w:p w14:paraId="7E973769" w14:textId="4349B16E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41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7</w:t>
            </w:r>
          </w:p>
        </w:tc>
        <w:tc>
          <w:tcPr>
            <w:tcW w:w="1984" w:type="dxa"/>
          </w:tcPr>
          <w:p w14:paraId="0A35BB79" w14:textId="1A64EADF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455926">
              <w:rPr>
                <w:rFonts w:cstheme="minorHAnsi"/>
              </w:rPr>
              <w:t>12</w:t>
            </w:r>
            <w:r w:rsidR="004D55E9">
              <w:rPr>
                <w:rFonts w:cstheme="minorHAnsi"/>
              </w:rPr>
              <w:t>.</w:t>
            </w:r>
            <w:r w:rsidRPr="00455926">
              <w:rPr>
                <w:rFonts w:cstheme="minorHAnsi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4A65BC0A" w14:textId="26A506CE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CB455D">
              <w:rPr>
                <w:rFonts w:cstheme="minorHAnsi"/>
              </w:rPr>
              <w:t>10</w:t>
            </w:r>
            <w:r w:rsidR="004D55E9">
              <w:rPr>
                <w:rFonts w:cstheme="minorHAnsi"/>
              </w:rPr>
              <w:t>.</w:t>
            </w:r>
            <w:r w:rsidRPr="00CB455D">
              <w:rPr>
                <w:rFonts w:cstheme="minorHAnsi"/>
              </w:rPr>
              <w:t>6</w:t>
            </w:r>
          </w:p>
        </w:tc>
        <w:tc>
          <w:tcPr>
            <w:tcW w:w="2126" w:type="dxa"/>
            <w:noWrap/>
            <w:vAlign w:val="center"/>
            <w:hideMark/>
          </w:tcPr>
          <w:p w14:paraId="3BEBB67B" w14:textId="19B24210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28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9</w:t>
            </w:r>
          </w:p>
        </w:tc>
      </w:tr>
      <w:tr w:rsidR="00204F0F" w:rsidRPr="001F28BE" w14:paraId="2C0D7CD2" w14:textId="77777777" w:rsidTr="009C34B7">
        <w:trPr>
          <w:trHeight w:val="260"/>
        </w:trPr>
        <w:tc>
          <w:tcPr>
            <w:tcW w:w="3539" w:type="dxa"/>
            <w:noWrap/>
            <w:hideMark/>
          </w:tcPr>
          <w:p w14:paraId="75BAB30E" w14:textId="77777777" w:rsidR="00204F0F" w:rsidRPr="00B84669" w:rsidRDefault="00204F0F" w:rsidP="009C34B7">
            <w:pPr>
              <w:rPr>
                <w:rFonts w:cstheme="minorHAnsi"/>
              </w:rPr>
            </w:pPr>
            <w:r w:rsidRPr="00B84669">
              <w:rPr>
                <w:rFonts w:cstheme="minorHAnsi"/>
              </w:rPr>
              <w:t>Critical Electrolyte Lab</w:t>
            </w:r>
          </w:p>
        </w:tc>
        <w:tc>
          <w:tcPr>
            <w:tcW w:w="1843" w:type="dxa"/>
            <w:noWrap/>
            <w:vAlign w:val="center"/>
            <w:hideMark/>
          </w:tcPr>
          <w:p w14:paraId="16741CFF" w14:textId="35A03109" w:rsidR="00204F0F" w:rsidRPr="00B84669" w:rsidRDefault="00204F0F" w:rsidP="009C34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</w:t>
            </w:r>
            <w:r w:rsidR="004D55E9">
              <w:rPr>
                <w:rFonts w:cstheme="minorHAnsi"/>
              </w:rPr>
              <w:t>.</w:t>
            </w:r>
            <w:r>
              <w:rPr>
                <w:rFonts w:cstheme="minorHAnsi"/>
              </w:rPr>
              <w:t>7</w:t>
            </w:r>
          </w:p>
        </w:tc>
        <w:tc>
          <w:tcPr>
            <w:tcW w:w="1984" w:type="dxa"/>
            <w:vAlign w:val="center"/>
          </w:tcPr>
          <w:p w14:paraId="7F890E51" w14:textId="76A85BE5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23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6</w:t>
            </w:r>
          </w:p>
        </w:tc>
        <w:tc>
          <w:tcPr>
            <w:tcW w:w="1985" w:type="dxa"/>
            <w:noWrap/>
            <w:vAlign w:val="center"/>
            <w:hideMark/>
          </w:tcPr>
          <w:p w14:paraId="47F735A8" w14:textId="5B82D682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20</w:t>
            </w:r>
            <w:r w:rsidR="004D55E9">
              <w:rPr>
                <w:rFonts w:cstheme="minorHAnsi"/>
              </w:rPr>
              <w:t>.</w:t>
            </w:r>
            <w:r>
              <w:rPr>
                <w:rFonts w:cstheme="minorHAnsi"/>
              </w:rPr>
              <w:t>5</w:t>
            </w:r>
          </w:p>
        </w:tc>
        <w:tc>
          <w:tcPr>
            <w:tcW w:w="2126" w:type="dxa"/>
            <w:noWrap/>
            <w:vAlign w:val="center"/>
            <w:hideMark/>
          </w:tcPr>
          <w:p w14:paraId="71D24E29" w14:textId="5D806C38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42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2</w:t>
            </w:r>
          </w:p>
        </w:tc>
      </w:tr>
      <w:tr w:rsidR="00204F0F" w:rsidRPr="001F28BE" w14:paraId="6CCF270D" w14:textId="77777777" w:rsidTr="009C34B7">
        <w:trPr>
          <w:trHeight w:val="260"/>
        </w:trPr>
        <w:tc>
          <w:tcPr>
            <w:tcW w:w="3539" w:type="dxa"/>
            <w:noWrap/>
            <w:hideMark/>
          </w:tcPr>
          <w:p w14:paraId="1C7A5CEF" w14:textId="77777777" w:rsidR="00204F0F" w:rsidRPr="00B84669" w:rsidRDefault="00204F0F" w:rsidP="009C34B7">
            <w:pPr>
              <w:rPr>
                <w:rFonts w:cstheme="minorHAnsi"/>
              </w:rPr>
            </w:pPr>
            <w:r w:rsidRPr="00B84669">
              <w:rPr>
                <w:rFonts w:cstheme="minorHAnsi"/>
              </w:rPr>
              <w:t>Critical White Cell value</w:t>
            </w:r>
          </w:p>
        </w:tc>
        <w:tc>
          <w:tcPr>
            <w:tcW w:w="1843" w:type="dxa"/>
            <w:noWrap/>
            <w:vAlign w:val="center"/>
            <w:hideMark/>
          </w:tcPr>
          <w:p w14:paraId="1D4BEBBB" w14:textId="6734075F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8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3</w:t>
            </w:r>
          </w:p>
        </w:tc>
        <w:tc>
          <w:tcPr>
            <w:tcW w:w="1984" w:type="dxa"/>
            <w:vAlign w:val="center"/>
          </w:tcPr>
          <w:p w14:paraId="049F338A" w14:textId="28333214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3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2</w:t>
            </w:r>
          </w:p>
        </w:tc>
        <w:tc>
          <w:tcPr>
            <w:tcW w:w="1985" w:type="dxa"/>
            <w:noWrap/>
            <w:vAlign w:val="center"/>
            <w:hideMark/>
          </w:tcPr>
          <w:p w14:paraId="6A88D700" w14:textId="70B27C2E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3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3</w:t>
            </w:r>
          </w:p>
        </w:tc>
        <w:tc>
          <w:tcPr>
            <w:tcW w:w="2126" w:type="dxa"/>
            <w:noWrap/>
            <w:vAlign w:val="center"/>
            <w:hideMark/>
          </w:tcPr>
          <w:p w14:paraId="1EACF8BD" w14:textId="2AC03508" w:rsidR="00204F0F" w:rsidRPr="00B84669" w:rsidRDefault="00204F0F" w:rsidP="009C34B7">
            <w:pPr>
              <w:jc w:val="center"/>
              <w:rPr>
                <w:rFonts w:cstheme="minorHAnsi"/>
              </w:rPr>
            </w:pPr>
            <w:r w:rsidRPr="00B84669">
              <w:rPr>
                <w:rFonts w:cstheme="minorHAnsi"/>
              </w:rPr>
              <w:t>2</w:t>
            </w:r>
            <w:r w:rsidR="004D55E9">
              <w:rPr>
                <w:rFonts w:cstheme="minorHAnsi"/>
              </w:rPr>
              <w:t>.</w:t>
            </w:r>
            <w:r w:rsidRPr="00B84669">
              <w:rPr>
                <w:rFonts w:cstheme="minorHAnsi"/>
              </w:rPr>
              <w:t>2</w:t>
            </w:r>
          </w:p>
        </w:tc>
      </w:tr>
    </w:tbl>
    <w:p w14:paraId="621A06FF" w14:textId="77777777" w:rsidR="00204F0F" w:rsidRDefault="00204F0F" w:rsidP="00204F0F">
      <w:pPr>
        <w:rPr>
          <w:b/>
        </w:rPr>
      </w:pPr>
    </w:p>
    <w:p w14:paraId="1B8B466C" w14:textId="77777777" w:rsidR="00204F0F" w:rsidRPr="007C0012" w:rsidRDefault="00204F0F" w:rsidP="00204F0F"/>
    <w:p w14:paraId="6BE276DA" w14:textId="23D27547" w:rsidR="002620D3" w:rsidRPr="00C73618" w:rsidRDefault="002620D3" w:rsidP="00891665">
      <w:pPr>
        <w:outlineLvl w:val="0"/>
      </w:pPr>
    </w:p>
    <w:sectPr w:rsidR="002620D3" w:rsidRPr="00C73618" w:rsidSect="00C21578">
      <w:pgSz w:w="16840" w:h="11900" w:orient="landscape"/>
      <w:pgMar w:top="1080" w:right="1440" w:bottom="108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CF61E5"/>
    <w:multiLevelType w:val="hybridMultilevel"/>
    <w:tmpl w:val="A20C48FC"/>
    <w:lvl w:ilvl="0" w:tplc="94B6805A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4745A2"/>
    <w:multiLevelType w:val="hybridMultilevel"/>
    <w:tmpl w:val="245682A2"/>
    <w:lvl w:ilvl="0" w:tplc="C8C4C01A"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F02871"/>
    <w:multiLevelType w:val="hybridMultilevel"/>
    <w:tmpl w:val="A7D89922"/>
    <w:lvl w:ilvl="0" w:tplc="B02AC2D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9"/>
  <w:displayBackgroundShape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0E9"/>
    <w:rsid w:val="00001306"/>
    <w:rsid w:val="00002F62"/>
    <w:rsid w:val="00006846"/>
    <w:rsid w:val="0001363A"/>
    <w:rsid w:val="00013797"/>
    <w:rsid w:val="00022418"/>
    <w:rsid w:val="00030DB6"/>
    <w:rsid w:val="00043811"/>
    <w:rsid w:val="00045E45"/>
    <w:rsid w:val="000651AA"/>
    <w:rsid w:val="000803EB"/>
    <w:rsid w:val="00081A84"/>
    <w:rsid w:val="00093183"/>
    <w:rsid w:val="00093A12"/>
    <w:rsid w:val="000A1634"/>
    <w:rsid w:val="000A2216"/>
    <w:rsid w:val="000A73D1"/>
    <w:rsid w:val="000B2BFB"/>
    <w:rsid w:val="000B2FC3"/>
    <w:rsid w:val="000B6CC0"/>
    <w:rsid w:val="000C1D20"/>
    <w:rsid w:val="000C232D"/>
    <w:rsid w:val="000C42F2"/>
    <w:rsid w:val="000C5A5E"/>
    <w:rsid w:val="000D0765"/>
    <w:rsid w:val="000D6AC9"/>
    <w:rsid w:val="000E0503"/>
    <w:rsid w:val="000E6A5E"/>
    <w:rsid w:val="000F0C59"/>
    <w:rsid w:val="000F340F"/>
    <w:rsid w:val="000F5E45"/>
    <w:rsid w:val="000F7133"/>
    <w:rsid w:val="00102ECB"/>
    <w:rsid w:val="00107F35"/>
    <w:rsid w:val="001333A1"/>
    <w:rsid w:val="00134246"/>
    <w:rsid w:val="001352F1"/>
    <w:rsid w:val="00165A75"/>
    <w:rsid w:val="001849F0"/>
    <w:rsid w:val="00185927"/>
    <w:rsid w:val="00192738"/>
    <w:rsid w:val="001965F8"/>
    <w:rsid w:val="001A07E8"/>
    <w:rsid w:val="001A3B1B"/>
    <w:rsid w:val="001C3F13"/>
    <w:rsid w:val="001E224B"/>
    <w:rsid w:val="001E3010"/>
    <w:rsid w:val="001E4C42"/>
    <w:rsid w:val="001E7DE1"/>
    <w:rsid w:val="001F28BE"/>
    <w:rsid w:val="001F3097"/>
    <w:rsid w:val="001F35C4"/>
    <w:rsid w:val="001F5A4C"/>
    <w:rsid w:val="00203E6E"/>
    <w:rsid w:val="00204F0F"/>
    <w:rsid w:val="00221B06"/>
    <w:rsid w:val="00225CC4"/>
    <w:rsid w:val="0023334F"/>
    <w:rsid w:val="00236A1E"/>
    <w:rsid w:val="00236D2D"/>
    <w:rsid w:val="00237BF5"/>
    <w:rsid w:val="002402B9"/>
    <w:rsid w:val="002603A9"/>
    <w:rsid w:val="00260648"/>
    <w:rsid w:val="002620D3"/>
    <w:rsid w:val="002639C1"/>
    <w:rsid w:val="00270638"/>
    <w:rsid w:val="0029034B"/>
    <w:rsid w:val="002B07CE"/>
    <w:rsid w:val="002C0903"/>
    <w:rsid w:val="002D2D22"/>
    <w:rsid w:val="002D7DC6"/>
    <w:rsid w:val="002F542E"/>
    <w:rsid w:val="00304170"/>
    <w:rsid w:val="0030765A"/>
    <w:rsid w:val="00322FF5"/>
    <w:rsid w:val="00326EBC"/>
    <w:rsid w:val="003374F8"/>
    <w:rsid w:val="00351962"/>
    <w:rsid w:val="003530ED"/>
    <w:rsid w:val="003564A4"/>
    <w:rsid w:val="00357203"/>
    <w:rsid w:val="00396957"/>
    <w:rsid w:val="003B7F84"/>
    <w:rsid w:val="003E2018"/>
    <w:rsid w:val="003F0283"/>
    <w:rsid w:val="004050D3"/>
    <w:rsid w:val="00410BB5"/>
    <w:rsid w:val="00414843"/>
    <w:rsid w:val="004354DB"/>
    <w:rsid w:val="00443596"/>
    <w:rsid w:val="00447254"/>
    <w:rsid w:val="00460702"/>
    <w:rsid w:val="00465799"/>
    <w:rsid w:val="00467A8E"/>
    <w:rsid w:val="00476727"/>
    <w:rsid w:val="004A0A00"/>
    <w:rsid w:val="004A2F4D"/>
    <w:rsid w:val="004A5052"/>
    <w:rsid w:val="004B114D"/>
    <w:rsid w:val="004B1658"/>
    <w:rsid w:val="004B36CD"/>
    <w:rsid w:val="004B7CED"/>
    <w:rsid w:val="004D55E9"/>
    <w:rsid w:val="004E0191"/>
    <w:rsid w:val="004E11D7"/>
    <w:rsid w:val="004F20F9"/>
    <w:rsid w:val="004F5C52"/>
    <w:rsid w:val="004F5F42"/>
    <w:rsid w:val="0050593F"/>
    <w:rsid w:val="00512F91"/>
    <w:rsid w:val="00513167"/>
    <w:rsid w:val="005174C9"/>
    <w:rsid w:val="00520E77"/>
    <w:rsid w:val="00525CDE"/>
    <w:rsid w:val="00526127"/>
    <w:rsid w:val="00526EB6"/>
    <w:rsid w:val="00540698"/>
    <w:rsid w:val="0054232C"/>
    <w:rsid w:val="00567C6F"/>
    <w:rsid w:val="00584506"/>
    <w:rsid w:val="00591032"/>
    <w:rsid w:val="005A1BCF"/>
    <w:rsid w:val="005A3B27"/>
    <w:rsid w:val="005A638A"/>
    <w:rsid w:val="005C074A"/>
    <w:rsid w:val="005D09CA"/>
    <w:rsid w:val="005E0336"/>
    <w:rsid w:val="005E4A23"/>
    <w:rsid w:val="005F02FA"/>
    <w:rsid w:val="005F070B"/>
    <w:rsid w:val="005F0F9E"/>
    <w:rsid w:val="006009CD"/>
    <w:rsid w:val="0060261B"/>
    <w:rsid w:val="00603A8A"/>
    <w:rsid w:val="00617F4B"/>
    <w:rsid w:val="00622C4B"/>
    <w:rsid w:val="00634F58"/>
    <w:rsid w:val="006413AD"/>
    <w:rsid w:val="0064461F"/>
    <w:rsid w:val="00652ADB"/>
    <w:rsid w:val="00672F91"/>
    <w:rsid w:val="006755BE"/>
    <w:rsid w:val="0069150A"/>
    <w:rsid w:val="00694FA4"/>
    <w:rsid w:val="0069767C"/>
    <w:rsid w:val="006A33EC"/>
    <w:rsid w:val="006A460B"/>
    <w:rsid w:val="006A6D1F"/>
    <w:rsid w:val="006C10BF"/>
    <w:rsid w:val="006D18A1"/>
    <w:rsid w:val="006E2123"/>
    <w:rsid w:val="006F75D2"/>
    <w:rsid w:val="00701C52"/>
    <w:rsid w:val="00705F19"/>
    <w:rsid w:val="00707141"/>
    <w:rsid w:val="007117A3"/>
    <w:rsid w:val="007177D2"/>
    <w:rsid w:val="00726D75"/>
    <w:rsid w:val="007301A2"/>
    <w:rsid w:val="007334EA"/>
    <w:rsid w:val="00733C4C"/>
    <w:rsid w:val="00740BDF"/>
    <w:rsid w:val="00741FFE"/>
    <w:rsid w:val="00757FBB"/>
    <w:rsid w:val="00763EBD"/>
    <w:rsid w:val="00770995"/>
    <w:rsid w:val="00773C5A"/>
    <w:rsid w:val="00780E2B"/>
    <w:rsid w:val="00781F48"/>
    <w:rsid w:val="007850E9"/>
    <w:rsid w:val="007B2661"/>
    <w:rsid w:val="007B3A02"/>
    <w:rsid w:val="007B628E"/>
    <w:rsid w:val="007C0012"/>
    <w:rsid w:val="007C5A8F"/>
    <w:rsid w:val="007C6F14"/>
    <w:rsid w:val="007D005D"/>
    <w:rsid w:val="007D2E75"/>
    <w:rsid w:val="007E2E9E"/>
    <w:rsid w:val="007F1351"/>
    <w:rsid w:val="007F1402"/>
    <w:rsid w:val="007F5AAF"/>
    <w:rsid w:val="00801A1F"/>
    <w:rsid w:val="008038B7"/>
    <w:rsid w:val="00803998"/>
    <w:rsid w:val="00803D8E"/>
    <w:rsid w:val="00805496"/>
    <w:rsid w:val="00805C30"/>
    <w:rsid w:val="0081555F"/>
    <w:rsid w:val="0081670A"/>
    <w:rsid w:val="00817643"/>
    <w:rsid w:val="00820CE1"/>
    <w:rsid w:val="0082101E"/>
    <w:rsid w:val="00832E01"/>
    <w:rsid w:val="00833762"/>
    <w:rsid w:val="00840E2E"/>
    <w:rsid w:val="0084342A"/>
    <w:rsid w:val="00847071"/>
    <w:rsid w:val="0085133D"/>
    <w:rsid w:val="008528FC"/>
    <w:rsid w:val="008622FF"/>
    <w:rsid w:val="00865B26"/>
    <w:rsid w:val="00865EAE"/>
    <w:rsid w:val="00867C72"/>
    <w:rsid w:val="008706E8"/>
    <w:rsid w:val="00877925"/>
    <w:rsid w:val="0089071F"/>
    <w:rsid w:val="00891665"/>
    <w:rsid w:val="008A074B"/>
    <w:rsid w:val="008B33BC"/>
    <w:rsid w:val="008B787D"/>
    <w:rsid w:val="008C202C"/>
    <w:rsid w:val="008F4F5C"/>
    <w:rsid w:val="008F78A0"/>
    <w:rsid w:val="00913C8D"/>
    <w:rsid w:val="00915581"/>
    <w:rsid w:val="009239BF"/>
    <w:rsid w:val="00944A54"/>
    <w:rsid w:val="00946F21"/>
    <w:rsid w:val="00957EEC"/>
    <w:rsid w:val="00980816"/>
    <w:rsid w:val="00982C9D"/>
    <w:rsid w:val="009838C9"/>
    <w:rsid w:val="009875A7"/>
    <w:rsid w:val="009A2C83"/>
    <w:rsid w:val="009B1A6E"/>
    <w:rsid w:val="009C2F41"/>
    <w:rsid w:val="009C3153"/>
    <w:rsid w:val="009C34B7"/>
    <w:rsid w:val="009D40F9"/>
    <w:rsid w:val="009F1D6D"/>
    <w:rsid w:val="00A055C3"/>
    <w:rsid w:val="00A07264"/>
    <w:rsid w:val="00A1579C"/>
    <w:rsid w:val="00A35451"/>
    <w:rsid w:val="00A558A0"/>
    <w:rsid w:val="00AA4E4B"/>
    <w:rsid w:val="00AD22B5"/>
    <w:rsid w:val="00AD67E6"/>
    <w:rsid w:val="00AD6B8A"/>
    <w:rsid w:val="00AE0CEA"/>
    <w:rsid w:val="00AE2A6A"/>
    <w:rsid w:val="00AE590E"/>
    <w:rsid w:val="00AF137F"/>
    <w:rsid w:val="00AF3823"/>
    <w:rsid w:val="00AF4177"/>
    <w:rsid w:val="00AF6DF7"/>
    <w:rsid w:val="00B10F69"/>
    <w:rsid w:val="00B22130"/>
    <w:rsid w:val="00B310FA"/>
    <w:rsid w:val="00B3516D"/>
    <w:rsid w:val="00B37C1D"/>
    <w:rsid w:val="00B54C30"/>
    <w:rsid w:val="00B61BFD"/>
    <w:rsid w:val="00B67F1F"/>
    <w:rsid w:val="00B84669"/>
    <w:rsid w:val="00B8647C"/>
    <w:rsid w:val="00B87D7C"/>
    <w:rsid w:val="00B95E51"/>
    <w:rsid w:val="00B9655B"/>
    <w:rsid w:val="00BA4F2D"/>
    <w:rsid w:val="00BA6F0D"/>
    <w:rsid w:val="00BC4FCF"/>
    <w:rsid w:val="00BE0C9A"/>
    <w:rsid w:val="00BE35AA"/>
    <w:rsid w:val="00BE43B2"/>
    <w:rsid w:val="00BF1BBF"/>
    <w:rsid w:val="00C14D61"/>
    <w:rsid w:val="00C15031"/>
    <w:rsid w:val="00C15CF3"/>
    <w:rsid w:val="00C205B8"/>
    <w:rsid w:val="00C21578"/>
    <w:rsid w:val="00C30888"/>
    <w:rsid w:val="00C346D1"/>
    <w:rsid w:val="00C3481F"/>
    <w:rsid w:val="00C4645E"/>
    <w:rsid w:val="00C54407"/>
    <w:rsid w:val="00C55505"/>
    <w:rsid w:val="00C5643C"/>
    <w:rsid w:val="00C6507A"/>
    <w:rsid w:val="00C73618"/>
    <w:rsid w:val="00C75BB5"/>
    <w:rsid w:val="00C86C68"/>
    <w:rsid w:val="00C911E1"/>
    <w:rsid w:val="00C936F9"/>
    <w:rsid w:val="00CA4476"/>
    <w:rsid w:val="00CC21E8"/>
    <w:rsid w:val="00CC2672"/>
    <w:rsid w:val="00CC2776"/>
    <w:rsid w:val="00CC658D"/>
    <w:rsid w:val="00CD575D"/>
    <w:rsid w:val="00CD6650"/>
    <w:rsid w:val="00CE3E3C"/>
    <w:rsid w:val="00CE613D"/>
    <w:rsid w:val="00CE6BE9"/>
    <w:rsid w:val="00D028FD"/>
    <w:rsid w:val="00D10764"/>
    <w:rsid w:val="00D10902"/>
    <w:rsid w:val="00D11955"/>
    <w:rsid w:val="00D25EF0"/>
    <w:rsid w:val="00D34B19"/>
    <w:rsid w:val="00D450B9"/>
    <w:rsid w:val="00D47777"/>
    <w:rsid w:val="00D47AFA"/>
    <w:rsid w:val="00D50BB2"/>
    <w:rsid w:val="00D56F4A"/>
    <w:rsid w:val="00D570D5"/>
    <w:rsid w:val="00D626EB"/>
    <w:rsid w:val="00D6525C"/>
    <w:rsid w:val="00D720B6"/>
    <w:rsid w:val="00D73A2D"/>
    <w:rsid w:val="00D76790"/>
    <w:rsid w:val="00D82852"/>
    <w:rsid w:val="00D83FB8"/>
    <w:rsid w:val="00D9302A"/>
    <w:rsid w:val="00DA0FD9"/>
    <w:rsid w:val="00DA23C2"/>
    <w:rsid w:val="00DA44B5"/>
    <w:rsid w:val="00DD4F24"/>
    <w:rsid w:val="00DD561F"/>
    <w:rsid w:val="00DD626A"/>
    <w:rsid w:val="00DE3874"/>
    <w:rsid w:val="00DE44A8"/>
    <w:rsid w:val="00DF6C4F"/>
    <w:rsid w:val="00DF6E4C"/>
    <w:rsid w:val="00DF7F6E"/>
    <w:rsid w:val="00E12683"/>
    <w:rsid w:val="00E14C47"/>
    <w:rsid w:val="00E16477"/>
    <w:rsid w:val="00E171E0"/>
    <w:rsid w:val="00E27704"/>
    <w:rsid w:val="00E31633"/>
    <w:rsid w:val="00E41C93"/>
    <w:rsid w:val="00E43670"/>
    <w:rsid w:val="00E46A2B"/>
    <w:rsid w:val="00E50716"/>
    <w:rsid w:val="00E5108E"/>
    <w:rsid w:val="00E648A6"/>
    <w:rsid w:val="00E7299D"/>
    <w:rsid w:val="00E7793E"/>
    <w:rsid w:val="00E8297C"/>
    <w:rsid w:val="00E841C4"/>
    <w:rsid w:val="00E84261"/>
    <w:rsid w:val="00E93DDF"/>
    <w:rsid w:val="00EB1C27"/>
    <w:rsid w:val="00EC01DC"/>
    <w:rsid w:val="00ED7EB3"/>
    <w:rsid w:val="00EE606F"/>
    <w:rsid w:val="00EF7DFC"/>
    <w:rsid w:val="00F045EC"/>
    <w:rsid w:val="00F103AC"/>
    <w:rsid w:val="00F126FF"/>
    <w:rsid w:val="00F161DE"/>
    <w:rsid w:val="00F2325A"/>
    <w:rsid w:val="00F2329D"/>
    <w:rsid w:val="00F2340D"/>
    <w:rsid w:val="00F23431"/>
    <w:rsid w:val="00F35095"/>
    <w:rsid w:val="00F64C78"/>
    <w:rsid w:val="00F72EEC"/>
    <w:rsid w:val="00F751AA"/>
    <w:rsid w:val="00F870A7"/>
    <w:rsid w:val="00F9284F"/>
    <w:rsid w:val="00F97157"/>
    <w:rsid w:val="00FA24B5"/>
    <w:rsid w:val="00FB6B9C"/>
    <w:rsid w:val="00FB6DE8"/>
    <w:rsid w:val="00FC1022"/>
    <w:rsid w:val="00FC1FA5"/>
    <w:rsid w:val="00FC7BB9"/>
    <w:rsid w:val="00FD266E"/>
    <w:rsid w:val="00FD690A"/>
    <w:rsid w:val="00FD70C2"/>
    <w:rsid w:val="00FE50B7"/>
    <w:rsid w:val="00FF1319"/>
    <w:rsid w:val="00FF7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DF28FF"/>
  <w14:defaultImageDpi w14:val="32767"/>
  <w15:docId w15:val="{25937942-B68A-5649-9233-748883979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70D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0D5"/>
    <w:rPr>
      <w:rFonts w:ascii="Times New Roman" w:hAnsi="Times New Roman" w:cs="Times New Roman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D34B1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40E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10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10B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10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10BF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5A3B27"/>
    <w:rPr>
      <w:lang w:val="en-GB"/>
    </w:rPr>
  </w:style>
  <w:style w:type="table" w:styleId="TableGrid">
    <w:name w:val="Table Grid"/>
    <w:basedOn w:val="TableNormal"/>
    <w:uiPriority w:val="39"/>
    <w:rsid w:val="00BE43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57203"/>
    <w:rPr>
      <w:b/>
      <w:bCs/>
    </w:rPr>
  </w:style>
  <w:style w:type="character" w:styleId="Hyperlink">
    <w:name w:val="Hyperlink"/>
    <w:basedOn w:val="DefaultParagraphFont"/>
    <w:uiPriority w:val="99"/>
    <w:unhideWhenUsed/>
    <w:rsid w:val="003374F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74F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374F8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D450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31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8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Cox</dc:creator>
  <cp:keywords/>
  <dc:description/>
  <cp:lastModifiedBy>Sharon Cox</cp:lastModifiedBy>
  <cp:revision>2</cp:revision>
  <cp:lastPrinted>2018-11-26T10:58:00Z</cp:lastPrinted>
  <dcterms:created xsi:type="dcterms:W3CDTF">2019-04-15T04:01:00Z</dcterms:created>
  <dcterms:modified xsi:type="dcterms:W3CDTF">2019-04-15T04:01:00Z</dcterms:modified>
</cp:coreProperties>
</file>